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C9A275" w:rsidR="00FB3483"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B7741E">
              <w:rPr>
                <w:rFonts w:ascii="Arial" w:hAnsi="Arial" w:cs="Arial"/>
                <w:color w:val="auto"/>
                <w:sz w:val="18"/>
                <w:szCs w:val="18"/>
              </w:rPr>
              <w:t xml:space="preserv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CB9211" w:rsidR="00FB3483" w:rsidRPr="00930A31" w:rsidRDefault="00B7741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E9B5E6" w:rsidR="00FB3483"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E1EB47" w:rsidR="00FB3483"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65419F" w:rsidR="00FB3483"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43C570" w:rsidR="00FB3483"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E1735D" w:rsidR="00FB3483"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F5CD69" w:rsidR="00FB3483"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C625C8" w:rsidR="00FB3483"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5CB336" w:rsidR="00930A31"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7B6C98" w:rsidR="00930A31"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64FE73" w:rsidR="00FB3483"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D92237" w:rsidR="00FB3483" w:rsidRPr="00930A31" w:rsidRDefault="006047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E0EA7B" w:rsidR="00930A31" w:rsidRPr="00930A31" w:rsidRDefault="0056371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292FAC" w:rsidR="00930A31"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6731F79" w:rsidR="00930A31"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7C7EED" w:rsidR="00930A31" w:rsidRPr="00930A31" w:rsidRDefault="005637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7</w:t>
            </w:r>
            <w:r>
              <w:rPr>
                <w:rFonts w:ascii="Arial" w:hAnsi="Arial" w:cs="Arial"/>
                <w:color w:val="auto"/>
                <w:sz w:val="18"/>
                <w:szCs w:val="18"/>
              </w:rPr>
              <w:t>ff</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B615BC" w:rsidR="00930A31" w:rsidRPr="00930A31" w:rsidRDefault="006047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970BAE" w:rsidR="00930A31"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282710" w:rsidR="006E5FE2"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7714C1" w:rsidR="006E5FE2"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2D6F50" w:rsidR="00930A31"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7</w:t>
            </w:r>
            <w:r w:rsidR="00563715">
              <w:rPr>
                <w:rFonts w:ascii="Arial" w:hAnsi="Arial" w:cs="Arial"/>
                <w:color w:val="auto"/>
                <w:sz w:val="18"/>
                <w:szCs w:val="18"/>
              </w:rPr>
              <w:t xml:space="preserve"> ff Figure 1 and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1D98AF" w:rsidR="00930A31" w:rsidRPr="00930A31" w:rsidRDefault="00906C6E" w:rsidP="005979B8">
            <w:pPr>
              <w:pStyle w:val="Default"/>
              <w:spacing w:before="40" w:after="40"/>
              <w:rPr>
                <w:rFonts w:ascii="Arial" w:hAnsi="Arial" w:cs="Arial"/>
                <w:color w:val="auto"/>
                <w:sz w:val="18"/>
                <w:szCs w:val="18"/>
              </w:rPr>
            </w:pPr>
            <w:r>
              <w:rPr>
                <w:rFonts w:ascii="Arial" w:hAnsi="Arial" w:cs="Arial"/>
                <w:color w:val="auto"/>
                <w:sz w:val="18"/>
                <w:szCs w:val="18"/>
              </w:rPr>
              <w:t>Page 8 and Additional file on excluded studie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50023E" w:rsidR="00FB3483"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7-5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C64597" w:rsidR="00FB3483"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D570E3" w:rsidR="00FB3483"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Table 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7C3261" w:rsidR="00930A31"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06C6E">
              <w:rPr>
                <w:rFonts w:ascii="Arial" w:hAnsi="Arial" w:cs="Arial"/>
                <w:color w:val="auto"/>
                <w:sz w:val="18"/>
                <w:szCs w:val="18"/>
              </w:rPr>
              <w:t xml:space="preserve"> 7-5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B6CB72" w:rsidR="00930A31"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CF1F20" w:rsidR="00930A31"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7-5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0B25EF" w:rsidR="00930A31"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328993" w:rsidR="00FB3483" w:rsidRPr="00930A31" w:rsidRDefault="00237A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019F81" w:rsidR="00077B44" w:rsidRPr="00930A31" w:rsidRDefault="00237AF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1655DE" w:rsidR="00930A31" w:rsidRPr="00930A31" w:rsidRDefault="00237AF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57-6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CC4B6F" w:rsidR="00930A31" w:rsidRPr="00930A31" w:rsidRDefault="00237AF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06C6E">
              <w:rPr>
                <w:rFonts w:ascii="Arial" w:hAnsi="Arial" w:cs="Arial"/>
                <w:color w:val="auto"/>
                <w:sz w:val="18"/>
                <w:szCs w:val="18"/>
              </w:rPr>
              <w:t>57-6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BA607E" w:rsidR="00930A31" w:rsidRPr="00930A31" w:rsidRDefault="00237AF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0565">
              <w:rPr>
                <w:rFonts w:ascii="Arial" w:hAnsi="Arial" w:cs="Arial"/>
                <w:color w:val="auto"/>
                <w:sz w:val="18"/>
                <w:szCs w:val="18"/>
              </w:rPr>
              <w:t>57-6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32D88B" w:rsidR="00930A31" w:rsidRPr="00930A31" w:rsidRDefault="00237AF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0565">
              <w:rPr>
                <w:rFonts w:ascii="Arial" w:hAnsi="Arial" w:cs="Arial"/>
                <w:color w:val="auto"/>
                <w:sz w:val="18"/>
                <w:szCs w:val="18"/>
              </w:rPr>
              <w:t>57-6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09EFB5" w:rsidR="00930A31" w:rsidRPr="00930A31" w:rsidRDefault="00237AF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0565">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D8F527" w:rsidR="00930A31" w:rsidRPr="00930A31" w:rsidRDefault="00237AF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0565">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E85A2B" w:rsidR="00930A31" w:rsidRPr="00930A31" w:rsidRDefault="00237AF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0565">
              <w:rPr>
                <w:rFonts w:ascii="Arial" w:hAnsi="Arial" w:cs="Arial"/>
                <w:color w:val="auto"/>
                <w:sz w:val="18"/>
                <w:szCs w:val="18"/>
              </w:rPr>
              <w:t>5</w:t>
            </w:r>
            <w:bookmarkStart w:id="0" w:name="_GoBack"/>
            <w:bookmarkEnd w:id="0"/>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F2E260" w:rsidR="00077B44" w:rsidRPr="00930A31" w:rsidRDefault="005637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E7831C" w:rsidR="00077B44" w:rsidRPr="00930A31" w:rsidRDefault="0060471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46B55F" w:rsidR="00077B44" w:rsidRPr="00930A31" w:rsidRDefault="0060471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E74A9C" w14:textId="77777777" w:rsidR="00A67D94" w:rsidRDefault="00A67D94">
      <w:r>
        <w:separator/>
      </w:r>
    </w:p>
  </w:endnote>
  <w:endnote w:type="continuationSeparator" w:id="0">
    <w:p w14:paraId="58F62F3E" w14:textId="77777777" w:rsidR="00A67D94" w:rsidRDefault="00A67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09CB2A" w14:textId="77777777" w:rsidR="00A67D94" w:rsidRDefault="00A67D94">
      <w:r>
        <w:separator/>
      </w:r>
    </w:p>
  </w:footnote>
  <w:footnote w:type="continuationSeparator" w:id="0">
    <w:p w14:paraId="4FDDA219" w14:textId="77777777" w:rsidR="00A67D94" w:rsidRDefault="00A67D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1BE96D9" w:rsidR="00947707" w:rsidRPr="00930A31" w:rsidRDefault="00B9354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F30E49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326"/>
    <w:rsid w:val="00077B44"/>
    <w:rsid w:val="00097A19"/>
    <w:rsid w:val="00151715"/>
    <w:rsid w:val="00152CDB"/>
    <w:rsid w:val="0018323E"/>
    <w:rsid w:val="00190C83"/>
    <w:rsid w:val="00237AF8"/>
    <w:rsid w:val="00246C93"/>
    <w:rsid w:val="00256BAF"/>
    <w:rsid w:val="002A2A06"/>
    <w:rsid w:val="003103C2"/>
    <w:rsid w:val="003516AD"/>
    <w:rsid w:val="00361AC3"/>
    <w:rsid w:val="00363B8D"/>
    <w:rsid w:val="003760FB"/>
    <w:rsid w:val="003B79FF"/>
    <w:rsid w:val="00400A0B"/>
    <w:rsid w:val="00443C1D"/>
    <w:rsid w:val="00461576"/>
    <w:rsid w:val="004C1685"/>
    <w:rsid w:val="005078EE"/>
    <w:rsid w:val="00550BF1"/>
    <w:rsid w:val="00563715"/>
    <w:rsid w:val="0059028D"/>
    <w:rsid w:val="005979B8"/>
    <w:rsid w:val="00604714"/>
    <w:rsid w:val="006E5FE2"/>
    <w:rsid w:val="006F3BA6"/>
    <w:rsid w:val="00726794"/>
    <w:rsid w:val="0077253C"/>
    <w:rsid w:val="008412D5"/>
    <w:rsid w:val="008A3EAE"/>
    <w:rsid w:val="008E2C91"/>
    <w:rsid w:val="00906C6E"/>
    <w:rsid w:val="00930A31"/>
    <w:rsid w:val="00941277"/>
    <w:rsid w:val="00947707"/>
    <w:rsid w:val="009827E5"/>
    <w:rsid w:val="00A215D2"/>
    <w:rsid w:val="00A67D94"/>
    <w:rsid w:val="00A86593"/>
    <w:rsid w:val="00AB5E0E"/>
    <w:rsid w:val="00AB79CE"/>
    <w:rsid w:val="00AE4BBD"/>
    <w:rsid w:val="00B1077E"/>
    <w:rsid w:val="00B51910"/>
    <w:rsid w:val="00B7741E"/>
    <w:rsid w:val="00B9354A"/>
    <w:rsid w:val="00C22710"/>
    <w:rsid w:val="00C9056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4</Words>
  <Characters>6329</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Langenfeld Anke</dc:creator>
  <cp:keywords/>
  <dc:description/>
  <cp:lastModifiedBy>Langenfeld Sickendieck Anke</cp:lastModifiedBy>
  <cp:revision>3</cp:revision>
  <cp:lastPrinted>2020-11-24T03:02:00Z</cp:lastPrinted>
  <dcterms:created xsi:type="dcterms:W3CDTF">2025-06-30T11:40:00Z</dcterms:created>
  <dcterms:modified xsi:type="dcterms:W3CDTF">2025-06-30T18:04:00Z</dcterms:modified>
</cp:coreProperties>
</file>